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AFCC2" w14:textId="46D91669" w:rsidR="000F4841" w:rsidRPr="00CD1118" w:rsidRDefault="00CD1118" w:rsidP="00B72719">
      <w:pPr>
        <w:rPr>
          <w:rFonts w:cs="Arial"/>
          <w:b/>
          <w:bCs/>
          <w:color w:val="000000" w:themeColor="text1"/>
          <w:szCs w:val="22"/>
        </w:rPr>
      </w:pPr>
      <w:r w:rsidRPr="00CD1118">
        <w:rPr>
          <w:rFonts w:cs="Arial"/>
          <w:b/>
          <w:bCs/>
          <w:color w:val="000000" w:themeColor="text1"/>
          <w:szCs w:val="22"/>
        </w:rPr>
        <w:t xml:space="preserve">S3 Table  </w:t>
      </w:r>
      <w:r w:rsidR="000F4841" w:rsidRPr="00CD1118">
        <w:rPr>
          <w:rFonts w:cs="Arial"/>
          <w:b/>
          <w:bCs/>
          <w:color w:val="000000" w:themeColor="text1"/>
          <w:szCs w:val="22"/>
        </w:rPr>
        <w:t>Experiences of the pessary</w:t>
      </w:r>
    </w:p>
    <w:p w14:paraId="113DA7EB" w14:textId="77777777" w:rsidR="00CD1118" w:rsidRPr="007D54A2" w:rsidRDefault="00CD1118" w:rsidP="00B72719">
      <w:pPr>
        <w:rPr>
          <w:rFonts w:cs="Arial"/>
          <w:color w:val="000000" w:themeColor="text1"/>
          <w:szCs w:val="22"/>
        </w:rPr>
      </w:pPr>
    </w:p>
    <w:p w14:paraId="52397DE9" w14:textId="02A0374E" w:rsidR="00C95533" w:rsidRPr="007D54A2" w:rsidRDefault="00C95533" w:rsidP="008C3292">
      <w:pPr>
        <w:rPr>
          <w:rFonts w:cs="Arial"/>
          <w:color w:val="000000" w:themeColor="text1"/>
          <w:szCs w:val="22"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135"/>
        <w:gridCol w:w="4110"/>
        <w:gridCol w:w="2254"/>
      </w:tblGrid>
      <w:tr w:rsidR="007D54A2" w:rsidRPr="007D54A2" w14:paraId="0BB0D87B" w14:textId="77777777" w:rsidTr="000F4841">
        <w:tc>
          <w:tcPr>
            <w:tcW w:w="52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9FC5A0" w14:textId="1F9C8414" w:rsidR="00FE5333" w:rsidRPr="007D54A2" w:rsidRDefault="00FE5333" w:rsidP="008C3292">
            <w:pPr>
              <w:spacing w:line="360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Experience of pessary at fitting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506D49B0" w14:textId="4895EA78" w:rsidR="00FE5333" w:rsidRPr="007D54A2" w:rsidRDefault="00FE5333" w:rsidP="008860A2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n (%)</w:t>
            </w:r>
          </w:p>
        </w:tc>
      </w:tr>
      <w:tr w:rsidR="007D54A2" w:rsidRPr="007D54A2" w14:paraId="7B9D903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019B9" w14:textId="688001A2" w:rsidR="00C95533" w:rsidRPr="007D54A2" w:rsidRDefault="00C95533" w:rsidP="008C3292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Maternal experience of having device fitted –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0878F9E" w14:textId="77777777" w:rsidR="00C95533" w:rsidRPr="007D54A2" w:rsidRDefault="00C95533" w:rsidP="008860A2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0A908E82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B181F0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2D2C1CF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ainles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A61F213" w14:textId="637C88CB" w:rsidR="005372A0" w:rsidRPr="007D54A2" w:rsidRDefault="005372A0" w:rsidP="005372A0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6 / 234 (15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4)</w:t>
            </w:r>
          </w:p>
        </w:tc>
      </w:tr>
      <w:tr w:rsidR="007D54A2" w:rsidRPr="007D54A2" w14:paraId="4AD4DFB5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B7CF44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4974CD4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lightly 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B6B34C9" w14:textId="70D14567" w:rsidR="005372A0" w:rsidRPr="007D54A2" w:rsidRDefault="005372A0" w:rsidP="005372A0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22 / 234  (52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1)</w:t>
            </w:r>
          </w:p>
        </w:tc>
      </w:tr>
      <w:tr w:rsidR="007D54A2" w:rsidRPr="007D54A2" w14:paraId="02591A55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96F0AD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09C1974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F895399" w14:textId="3C5E43A5" w:rsidR="005372A0" w:rsidRPr="007D54A2" w:rsidRDefault="005372A0" w:rsidP="005372A0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5 / 234  (19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2)</w:t>
            </w:r>
          </w:p>
        </w:tc>
      </w:tr>
      <w:tr w:rsidR="007D54A2" w:rsidRPr="007D54A2" w14:paraId="29482F9A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53EB33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172BF79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Very 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A285B6C" w14:textId="049E7D88" w:rsidR="005372A0" w:rsidRPr="007D54A2" w:rsidRDefault="005372A0" w:rsidP="005372A0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3 / 234  (9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8)</w:t>
            </w:r>
          </w:p>
        </w:tc>
      </w:tr>
      <w:tr w:rsidR="007D54A2" w:rsidRPr="007D54A2" w14:paraId="4B07C513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56F9F7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0C05C77" w14:textId="77777777" w:rsidR="005372A0" w:rsidRPr="007D54A2" w:rsidRDefault="005372A0" w:rsidP="005372A0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Worst pain imagin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A7EBA4" w14:textId="4679668A" w:rsidR="005372A0" w:rsidRPr="007D54A2" w:rsidRDefault="005372A0" w:rsidP="005372A0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 / 234  (0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9)</w:t>
            </w:r>
          </w:p>
        </w:tc>
      </w:tr>
      <w:tr w:rsidR="007D54A2" w:rsidRPr="007D54A2" w14:paraId="463ECCE4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204339" w14:textId="77777777" w:rsidR="00A6723F" w:rsidRPr="007D54A2" w:rsidRDefault="00A6723F" w:rsidP="00A6723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4BF8299" w14:textId="17E1591F" w:rsidR="00A6723F" w:rsidRPr="007D54A2" w:rsidRDefault="00A6723F" w:rsidP="00A6723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2021DD2" w14:textId="7F206D9A" w:rsidR="00A6723F" w:rsidRPr="007D54A2" w:rsidRDefault="00A6723F" w:rsidP="00A6723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6 / 234 (2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6%)</w:t>
            </w:r>
          </w:p>
        </w:tc>
      </w:tr>
      <w:tr w:rsidR="007D54A2" w:rsidRPr="007D54A2" w14:paraId="65128366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472B3B" w14:textId="77777777" w:rsidR="00A6723F" w:rsidRPr="007D54A2" w:rsidRDefault="00A6723F" w:rsidP="00A6723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F525F8F" w14:textId="77777777" w:rsidR="00A6723F" w:rsidRPr="007D54A2" w:rsidRDefault="00A6723F" w:rsidP="00A6723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628C4CC" w14:textId="77777777" w:rsidR="00A6723F" w:rsidRPr="007D54A2" w:rsidRDefault="00A6723F" w:rsidP="00A6723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2D35D618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7D03A" w14:textId="2DDADCB2" w:rsidR="00A6723F" w:rsidRPr="007D54A2" w:rsidRDefault="00A6723F" w:rsidP="00A6723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Clinical team experience of fitting device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80BF152" w14:textId="77777777" w:rsidR="00A6723F" w:rsidRPr="007D54A2" w:rsidRDefault="00A6723F" w:rsidP="00A6723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11FEEDA4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632180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08E99E" w14:textId="615DC693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as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F71C21" w14:textId="644B510A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58 / 234  (67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5)</w:t>
            </w:r>
          </w:p>
        </w:tc>
      </w:tr>
      <w:tr w:rsidR="007D54A2" w:rsidRPr="007D54A2" w14:paraId="26436477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EF6346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9C06533" w14:textId="11720DC0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Moderately eas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4F7173D" w14:textId="59DF7D1A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4 / 234  (18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8)</w:t>
            </w:r>
          </w:p>
        </w:tc>
      </w:tr>
      <w:tr w:rsidR="007D54A2" w:rsidRPr="007D54A2" w14:paraId="0C3FC629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71F2E4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87FB725" w14:textId="13A1FD0A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ither easy nor 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6A1E7A1" w14:textId="40999B0F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8  / 234  (3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4)</w:t>
            </w:r>
          </w:p>
        </w:tc>
      </w:tr>
      <w:tr w:rsidR="007D54A2" w:rsidRPr="007D54A2" w14:paraId="44E55AC6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A1CEFE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B8E8D50" w14:textId="412E7FB5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6D001E5" w14:textId="74C0949E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5 / 234  (6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4)</w:t>
            </w:r>
          </w:p>
        </w:tc>
      </w:tr>
      <w:tr w:rsidR="007D54A2" w:rsidRPr="007D54A2" w14:paraId="5AF7725B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D83AB1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B506D31" w14:textId="4FFF34A2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Very 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79E949" w14:textId="2C60C0EB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 / 234  (1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3)</w:t>
            </w:r>
          </w:p>
        </w:tc>
      </w:tr>
      <w:tr w:rsidR="007D54A2" w:rsidRPr="007D54A2" w14:paraId="34C5E391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EAE8EB" w14:textId="7777777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BF673BD" w14:textId="7059C067" w:rsidR="00453E7C" w:rsidRPr="007D54A2" w:rsidRDefault="00453E7C" w:rsidP="00453E7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mpossi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8C2D083" w14:textId="23B3B732" w:rsidR="00453E7C" w:rsidRPr="007D54A2" w:rsidRDefault="00453E7C" w:rsidP="00453E7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  / 234  (0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4)</w:t>
            </w:r>
          </w:p>
        </w:tc>
      </w:tr>
      <w:tr w:rsidR="007D54A2" w:rsidRPr="007D54A2" w14:paraId="3125B6E9" w14:textId="77777777" w:rsidTr="000F484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43FE83" w14:textId="77777777" w:rsidR="005566AF" w:rsidRPr="007D54A2" w:rsidRDefault="005566AF" w:rsidP="005566A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87C7A7" w14:textId="0B443D19" w:rsidR="005566AF" w:rsidRPr="007D54A2" w:rsidRDefault="005566AF" w:rsidP="005566A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F03000C" w14:textId="3438503D" w:rsidR="005566AF" w:rsidRPr="007D54A2" w:rsidRDefault="005566AF" w:rsidP="005566A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5 / 234 (2</w:t>
            </w:r>
            <w:r w:rsidR="00C073C3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1%)</w:t>
            </w:r>
          </w:p>
        </w:tc>
      </w:tr>
      <w:tr w:rsidR="007D54A2" w:rsidRPr="007D54A2" w14:paraId="500CB8E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81170" w14:textId="77777777" w:rsidR="005566AF" w:rsidRPr="007D54A2" w:rsidRDefault="005566AF" w:rsidP="005566A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1AE68" w14:textId="77777777" w:rsidR="005566AF" w:rsidRPr="007D54A2" w:rsidRDefault="005566AF" w:rsidP="005566A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695B0DEC" w14:textId="77777777" w:rsidTr="000F4841"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4838F" w14:textId="5D31C33A" w:rsidR="005566AF" w:rsidRPr="007D54A2" w:rsidRDefault="005566AF" w:rsidP="005566AF">
            <w:pPr>
              <w:spacing w:line="360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Maternal experience of device during pregnancy as reported at 36 week questionnair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7E78F" w14:textId="69445EA1" w:rsidR="005566AF" w:rsidRPr="007D54A2" w:rsidRDefault="005566AF" w:rsidP="005566A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(%)</w:t>
            </w:r>
          </w:p>
        </w:tc>
      </w:tr>
      <w:tr w:rsidR="007D54A2" w:rsidRPr="007D54A2" w14:paraId="5F749E1E" w14:textId="77777777" w:rsidTr="000F4841"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FD985" w14:textId="12AD818F" w:rsidR="005566AF" w:rsidRPr="007D54A2" w:rsidRDefault="005566AF" w:rsidP="005566AF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89A4E" w14:textId="3D4EA365" w:rsidR="005566AF" w:rsidRPr="007D54A2" w:rsidRDefault="005566AF" w:rsidP="005566AF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25C6A6E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B8544" w14:textId="47281474" w:rsidR="00573094" w:rsidRPr="007D54A2" w:rsidRDefault="00573094" w:rsidP="00573094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I could feel the pessary –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C488F4" w14:textId="77777777" w:rsidR="00573094" w:rsidRPr="007D54A2" w:rsidRDefault="00573094" w:rsidP="00573094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00390AA7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ECE61" w14:textId="5439C5B3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F4048E4" w14:textId="0C7D6C29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82/139(59·0%)</w:t>
            </w:r>
          </w:p>
        </w:tc>
      </w:tr>
      <w:tr w:rsidR="007D54A2" w:rsidRPr="007D54A2" w14:paraId="273AE9EB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23E9F" w14:textId="2D43A0C5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A891015" w14:textId="3A305B8D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2/139(30·2%)</w:t>
            </w:r>
          </w:p>
        </w:tc>
      </w:tr>
      <w:tr w:rsidR="007D54A2" w:rsidRPr="007D54A2" w14:paraId="61180B4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0DC44" w14:textId="09603FDC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FECD56" w14:textId="4AE6ACF0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/139(2·2%)</w:t>
            </w:r>
          </w:p>
        </w:tc>
      </w:tr>
      <w:tr w:rsidR="007D54A2" w:rsidRPr="007D54A2" w14:paraId="0AD94FF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EF3D0" w14:textId="113D9679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very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FC1C5F" w14:textId="2E303174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/139(5·0%)</w:t>
            </w:r>
          </w:p>
        </w:tc>
      </w:tr>
      <w:tr w:rsidR="007D54A2" w:rsidRPr="007D54A2" w14:paraId="50A88FB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7E511" w14:textId="25CB9B8D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41B9179" w14:textId="56C5AFF2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5/139(3·6%)</w:t>
            </w:r>
          </w:p>
        </w:tc>
      </w:tr>
      <w:tr w:rsidR="007D54A2" w:rsidRPr="007D54A2" w14:paraId="5A4A519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4668A" w14:textId="30F751D1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5BE8D94" w14:textId="69BBB92A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1/230(39·6%)</w:t>
            </w:r>
          </w:p>
        </w:tc>
      </w:tr>
      <w:tr w:rsidR="007D54A2" w:rsidRPr="007D54A2" w14:paraId="79F6933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BA750" w14:textId="77777777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CEEA32B" w14:textId="5B56842A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BE9582A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AA43E" w14:textId="6D54BF4E" w:rsidR="00DD37AC" w:rsidRPr="007D54A2" w:rsidRDefault="00DD37AC" w:rsidP="00DD37AC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 found the pessary 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9ABB91D" w14:textId="77777777" w:rsidR="00DD37AC" w:rsidRPr="007D54A2" w:rsidRDefault="00DD37AC" w:rsidP="00DD37AC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59A96C91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95DD3" w14:textId="05733625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915652" w14:textId="5ACCDF3C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00/140(71·4%)</w:t>
            </w:r>
          </w:p>
        </w:tc>
      </w:tr>
      <w:tr w:rsidR="007D54A2" w:rsidRPr="007D54A2" w14:paraId="7A9BCA6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DCF6B" w14:textId="079D642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85B1E08" w14:textId="1F4550D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0/140(21·4%)</w:t>
            </w:r>
          </w:p>
        </w:tc>
      </w:tr>
      <w:tr w:rsidR="007D54A2" w:rsidRPr="007D54A2" w14:paraId="46B3CACA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7335A" w14:textId="0B8874C3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C79C628" w14:textId="6E539692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/140(2·9%)</w:t>
            </w:r>
          </w:p>
        </w:tc>
      </w:tr>
      <w:tr w:rsidR="007D54A2" w:rsidRPr="007D54A2" w14:paraId="23D27717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87C08" w14:textId="54E7AA40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very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8BB4853" w14:textId="5F33F122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/140(1·4%)</w:t>
            </w:r>
          </w:p>
        </w:tc>
      </w:tr>
      <w:tr w:rsidR="007D54A2" w:rsidRPr="007D54A2" w14:paraId="4F9087E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39AB5" w14:textId="31066621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F62E24D" w14:textId="064DBD88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/140(2·9%)</w:t>
            </w:r>
          </w:p>
        </w:tc>
      </w:tr>
      <w:tr w:rsidR="007D54A2" w:rsidRPr="007D54A2" w14:paraId="03EE0D39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308A3" w14:textId="43569036" w:rsidR="00CA5A6A" w:rsidRPr="007D54A2" w:rsidRDefault="00CA5A6A" w:rsidP="00CA5A6A">
            <w:pPr>
              <w:spacing w:line="360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88F138E" w14:textId="39B4B92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0/230(39·1%)</w:t>
            </w:r>
          </w:p>
        </w:tc>
      </w:tr>
      <w:tr w:rsidR="007D54A2" w:rsidRPr="007D54A2" w14:paraId="7F97BC5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2C170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123A5AC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C7A087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0E4AA" w14:textId="54A57314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 found the pessary painfu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7F13B3B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6ACEC7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2D83A" w14:textId="35BFA512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24E089A" w14:textId="6EF2337A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44/159(90·6%)</w:t>
            </w:r>
          </w:p>
        </w:tc>
      </w:tr>
      <w:tr w:rsidR="007D54A2" w:rsidRPr="007D54A2" w14:paraId="531D31BF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94AA8" w14:textId="7C60D880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0B1E14D" w14:textId="109DB4D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1/159(6·9%)</w:t>
            </w:r>
          </w:p>
        </w:tc>
      </w:tr>
      <w:tr w:rsidR="007D54A2" w:rsidRPr="007D54A2" w14:paraId="6C302D7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A4002" w14:textId="171A9D74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E465B79" w14:textId="7638F81E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159(0·6%)</w:t>
            </w:r>
          </w:p>
        </w:tc>
      </w:tr>
      <w:tr w:rsidR="007D54A2" w:rsidRPr="007D54A2" w14:paraId="4545931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DEA0E" w14:textId="31474AA9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very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18E63D" w14:textId="73B0EB4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/159(1·3%)</w:t>
            </w:r>
          </w:p>
        </w:tc>
      </w:tr>
      <w:tr w:rsidR="007D54A2" w:rsidRPr="007D54A2" w14:paraId="07C25D2B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F55A" w14:textId="485B55E4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6BA6506" w14:textId="225630EF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159(0·6%)</w:t>
            </w:r>
          </w:p>
        </w:tc>
      </w:tr>
      <w:tr w:rsidR="007D54A2" w:rsidRPr="007D54A2" w14:paraId="233ABAD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9C163" w14:textId="48C5730A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lastRenderedPageBreak/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1ECC47C" w14:textId="1A85307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1/230(30·9%)</w:t>
            </w:r>
          </w:p>
        </w:tc>
      </w:tr>
      <w:tr w:rsidR="007D54A2" w:rsidRPr="007D54A2" w14:paraId="50BB44EA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5E7A8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FA4CF8D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48576CCF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F86D4" w14:textId="0D8C25F6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 had vaginal discharg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8444FD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672AD4BF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6254D" w14:textId="0FEAEA7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A01EE96" w14:textId="106E7D48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/139(5·0%)</w:t>
            </w:r>
          </w:p>
        </w:tc>
      </w:tr>
      <w:tr w:rsidR="007D54A2" w:rsidRPr="007D54A2" w14:paraId="5294237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07E92" w14:textId="703B54E6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C74A969" w14:textId="2C9AB72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/139(14·4%)</w:t>
            </w:r>
          </w:p>
        </w:tc>
      </w:tr>
      <w:tr w:rsidR="007D54A2" w:rsidRPr="007D54A2" w14:paraId="201999E9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0A176" w14:textId="5C94F472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6DEE590" w14:textId="634A74C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/139(14·4%)</w:t>
            </w:r>
          </w:p>
        </w:tc>
      </w:tr>
      <w:tr w:rsidR="007D54A2" w:rsidRPr="007D54A2" w14:paraId="154AE12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235E5" w14:textId="5827D13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very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E4A5926" w14:textId="34A9DB0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54/139(38·8%)</w:t>
            </w:r>
          </w:p>
        </w:tc>
      </w:tr>
      <w:tr w:rsidR="007D54A2" w:rsidRPr="007D54A2" w14:paraId="3B39B83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D0AB4" w14:textId="457B88B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D80A4A9" w14:textId="4646BB7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8/139(27·3%)</w:t>
            </w:r>
          </w:p>
        </w:tc>
      </w:tr>
      <w:tr w:rsidR="007D54A2" w:rsidRPr="007D54A2" w14:paraId="25F34971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FBFD" w14:textId="3664DE6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098EE1B" w14:textId="58D8DB46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1/230(39·6%)</w:t>
            </w:r>
          </w:p>
        </w:tc>
      </w:tr>
      <w:tr w:rsidR="007D54A2" w:rsidRPr="007D54A2" w14:paraId="455A2FC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5CB43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9F3B456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63E9949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54068" w14:textId="49AAA6C0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 had vaginal bleedin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948CC7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977B9C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EC3F8" w14:textId="569CE90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280FD06" w14:textId="2BFC7D1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16/139(83·5%)</w:t>
            </w:r>
          </w:p>
        </w:tc>
      </w:tr>
      <w:tr w:rsidR="007D54A2" w:rsidRPr="007D54A2" w14:paraId="495024A1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9CB3C" w14:textId="23D790A6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526B73B" w14:textId="31DA88B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0/139(14·4%)</w:t>
            </w:r>
          </w:p>
        </w:tc>
      </w:tr>
      <w:tr w:rsidR="007D54A2" w:rsidRPr="007D54A2" w14:paraId="5C9ED449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A184B" w14:textId="660BECFE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CA2CCFE" w14:textId="6D7EBC5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139(0·7%)</w:t>
            </w:r>
          </w:p>
        </w:tc>
      </w:tr>
      <w:tr w:rsidR="007D54A2" w:rsidRPr="007D54A2" w14:paraId="36B9AB5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2CE35" w14:textId="373A5AF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1EDB15B" w14:textId="3CC3D8B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/139(1·4%)</w:t>
            </w:r>
          </w:p>
        </w:tc>
      </w:tr>
      <w:tr w:rsidR="007D54A2" w:rsidRPr="007D54A2" w14:paraId="7C7C0A5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E82FF" w14:textId="1D26F9CA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8241D11" w14:textId="405D0E50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1/230(39·6%)</w:t>
            </w:r>
          </w:p>
        </w:tc>
      </w:tr>
      <w:tr w:rsidR="007D54A2" w:rsidRPr="007D54A2" w14:paraId="275173B1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C16E7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5D77FE0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7B71408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66EEC" w14:textId="12153B0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 had to use panty liners/sanitary towels because of the vaginal discharge/bleedin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4FA252F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666E4F4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6888A" w14:textId="0241E050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v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570E0D6" w14:textId="55978620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6/140(18·6%)</w:t>
            </w:r>
          </w:p>
        </w:tc>
      </w:tr>
      <w:tr w:rsidR="007D54A2" w:rsidRPr="007D54A2" w14:paraId="6ACB777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33E77" w14:textId="026A653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few tim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8E02A82" w14:textId="1B30CAC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1/140(15·0%)</w:t>
            </w:r>
          </w:p>
        </w:tc>
      </w:tr>
      <w:tr w:rsidR="007D54A2" w:rsidRPr="007D54A2" w14:paraId="5963415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22F6D" w14:textId="7326CD91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t least once every wee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0D2285D" w14:textId="02A559CB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2/140(8·6%)</w:t>
            </w:r>
          </w:p>
        </w:tc>
      </w:tr>
      <w:tr w:rsidR="007D54A2" w:rsidRPr="007D54A2" w14:paraId="03BC327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B13B2" w14:textId="33E60C1F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very da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4F4FFB" w14:textId="7059E3E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7/140(26·4%)</w:t>
            </w:r>
          </w:p>
        </w:tc>
      </w:tr>
      <w:tr w:rsidR="007D54A2" w:rsidRPr="007D54A2" w14:paraId="10B0987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10197" w14:textId="0E91A4F0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lastRenderedPageBreak/>
              <w:t>All the tim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786FD4E" w14:textId="1F386D9F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4/140(31·4%)</w:t>
            </w:r>
          </w:p>
        </w:tc>
      </w:tr>
      <w:tr w:rsidR="007D54A2" w:rsidRPr="007D54A2" w14:paraId="666C1258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6D6B0" w14:textId="5B9D4F2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F711A1" w14:textId="64CF1770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0/230(39·1%)</w:t>
            </w:r>
          </w:p>
        </w:tc>
      </w:tr>
      <w:tr w:rsidR="007D54A2" w:rsidRPr="007D54A2" w14:paraId="04DF5C89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CAE57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2092BBB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13C7E778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8B766" w14:textId="47927F58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vaginal discharge wa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870A070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4C68E689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7250" w14:textId="6AF97BC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same as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2AD4627" w14:textId="4846AFF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/132(12·1%)</w:t>
            </w:r>
          </w:p>
        </w:tc>
      </w:tr>
      <w:tr w:rsidR="007D54A2" w:rsidRPr="007D54A2" w14:paraId="2BC1FC6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86A43" w14:textId="494B79B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ittle more than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CD17D56" w14:textId="04A95C2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1/132(31·1%)</w:t>
            </w:r>
          </w:p>
        </w:tc>
      </w:tr>
      <w:tr w:rsidR="007D54A2" w:rsidRPr="007D54A2" w14:paraId="14493146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D8D35" w14:textId="1B8DFDFA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ot more than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91EF927" w14:textId="04F6A2CF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5/132(56·8%)</w:t>
            </w:r>
          </w:p>
        </w:tc>
      </w:tr>
      <w:tr w:rsidR="007D54A2" w:rsidRPr="007D54A2" w14:paraId="009F42C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3DD00" w14:textId="4FE40BFE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C23605" w14:textId="52EDAD9E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98/230(42·6%)</w:t>
            </w:r>
          </w:p>
        </w:tc>
      </w:tr>
      <w:tr w:rsidR="007D54A2" w:rsidRPr="007D54A2" w14:paraId="7026929F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31469" w14:textId="5760A4B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332D51E" w14:textId="319C7EDD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0135FA7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3DCD8" w14:textId="4A93D92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vaginal discharge wa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4CC0057" w14:textId="24FE8C7B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965F69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5D663" w14:textId="01EB39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same as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C8E47D1" w14:textId="3CDAF9B5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5/116(4·3%)</w:t>
            </w:r>
          </w:p>
        </w:tc>
      </w:tr>
      <w:tr w:rsidR="007D54A2" w:rsidRPr="007D54A2" w14:paraId="206499D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15F3D" w14:textId="6EC71B03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ittle more than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A9F67FA" w14:textId="1CCF7805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6/116(13·8%)</w:t>
            </w:r>
          </w:p>
        </w:tc>
      </w:tr>
      <w:tr w:rsidR="007D54A2" w:rsidRPr="007D54A2" w14:paraId="64917A6B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417AE" w14:textId="79FE4F66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ot more than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D3D5276" w14:textId="4164841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3/116(28·4%)</w:t>
            </w:r>
          </w:p>
        </w:tc>
      </w:tr>
      <w:tr w:rsidR="007D54A2" w:rsidRPr="007D54A2" w14:paraId="3F14B67E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236F5" w14:textId="6773036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is is my fir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1D337E9" w14:textId="63A4DB7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62/116(53·4%)</w:t>
            </w:r>
          </w:p>
        </w:tc>
      </w:tr>
      <w:tr w:rsidR="007D54A2" w:rsidRPr="007D54A2" w14:paraId="5E9C40B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9D93E" w14:textId="3B65CE2D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6FFCE5B" w14:textId="69935A5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14/230(49·6%)</w:t>
            </w:r>
          </w:p>
        </w:tc>
      </w:tr>
      <w:tr w:rsidR="007D54A2" w:rsidRPr="007D54A2" w14:paraId="4A2068D2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92A7" w14:textId="2EEDCC3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288EE08" w14:textId="73C0B930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713D9B2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217CE" w14:textId="23458C4A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vaginal bleeding wa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63819AB" w14:textId="3E23B75E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1A6D2754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6CFF5" w14:textId="7B3E6BB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same as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014D646" w14:textId="0EE9526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0/44(68·2%)</w:t>
            </w:r>
          </w:p>
        </w:tc>
      </w:tr>
      <w:tr w:rsidR="007D54A2" w:rsidRPr="007D54A2" w14:paraId="71A30ED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A8A92" w14:textId="2D7D1C92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ittle more than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5F2E0B4" w14:textId="50F662B6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/44(15·9%)</w:t>
            </w:r>
          </w:p>
        </w:tc>
      </w:tr>
      <w:tr w:rsidR="007D54A2" w:rsidRPr="007D54A2" w14:paraId="49241135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C2EF6" w14:textId="2B2FC864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ot more than before the pessa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2224E57" w14:textId="026286BC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7/44(15·9%)</w:t>
            </w:r>
          </w:p>
        </w:tc>
      </w:tr>
      <w:tr w:rsidR="007D54A2" w:rsidRPr="007D54A2" w14:paraId="56A52DF1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5018A" w14:textId="63EB8E92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608B218" w14:textId="1D925732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86/230(80·9%)</w:t>
            </w:r>
          </w:p>
        </w:tc>
      </w:tr>
      <w:tr w:rsidR="007D54A2" w:rsidRPr="007D54A2" w14:paraId="0B704326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FBDAB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18C38EA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708FED76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7C989" w14:textId="30F27EC8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e vaginal bleeding wa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08B718D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61A98BC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AD65" w14:textId="61F68589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lastRenderedPageBreak/>
              <w:t>The same as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529DA53" w14:textId="50DB775F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2/50(24·0%)</w:t>
            </w:r>
          </w:p>
        </w:tc>
      </w:tr>
      <w:tr w:rsidR="007D54A2" w:rsidRPr="007D54A2" w14:paraId="5628062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515CF" w14:textId="15326541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ittle more than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10273FB" w14:textId="44B16EB8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/50(4·0%)</w:t>
            </w:r>
          </w:p>
        </w:tc>
      </w:tr>
      <w:tr w:rsidR="007D54A2" w:rsidRPr="007D54A2" w14:paraId="41B336AB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FDE54" w14:textId="7C6D0F06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 lot more than in my la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C81269D" w14:textId="7A4C4F42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/50(6·0%)</w:t>
            </w:r>
          </w:p>
        </w:tc>
      </w:tr>
      <w:tr w:rsidR="007D54A2" w:rsidRPr="007D54A2" w14:paraId="40BC316F" w14:textId="77777777" w:rsidTr="00057DB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04D9F" w14:textId="634835A5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his is my first pre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D0E82C9" w14:textId="23E7239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3/50(66·0%)</w:t>
            </w:r>
          </w:p>
        </w:tc>
      </w:tr>
      <w:tr w:rsidR="007D54A2" w:rsidRPr="007D54A2" w14:paraId="1E40260C" w14:textId="77777777" w:rsidTr="00057DB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1560E" w14:textId="2320D881" w:rsidR="00CA5A6A" w:rsidRPr="007D54A2" w:rsidRDefault="00CA5A6A" w:rsidP="00CA5A6A">
            <w:pPr>
              <w:spacing w:line="360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A0F0BB0" w14:textId="066DAD0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80/230(78·3%)</w:t>
            </w:r>
          </w:p>
        </w:tc>
      </w:tr>
      <w:tr w:rsidR="007D54A2" w:rsidRPr="007D54A2" w14:paraId="46B00564" w14:textId="77777777" w:rsidTr="00057DB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3FADD" w14:textId="77777777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C3BA183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3E94F1A8" w14:textId="77777777" w:rsidTr="00057DB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F38D3" w14:textId="1F36B395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b/>
                <w:bCs/>
                <w:color w:val="000000" w:themeColor="text1"/>
                <w:szCs w:val="22"/>
              </w:rPr>
              <w:t>Experience of device remov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263ED57" w14:textId="10941B58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 (%)</w:t>
            </w:r>
          </w:p>
        </w:tc>
      </w:tr>
      <w:tr w:rsidR="007D54A2" w:rsidRPr="007D54A2" w14:paraId="01487CCD" w14:textId="77777777" w:rsidTr="00057DB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05C4C" w14:textId="5043C4F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Maternal experience of having device removed–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EE1A375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2F59A888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867EA" w14:textId="4AC39CF8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ainles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2E752A0" w14:textId="155885D6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5/184(24·5%)</w:t>
            </w:r>
          </w:p>
        </w:tc>
      </w:tr>
      <w:tr w:rsidR="007D54A2" w:rsidRPr="007D54A2" w14:paraId="5DF37603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32C2B" w14:textId="4E0E55AF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lightly 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E24165" w14:textId="7B5BA51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9/184(26·6%)</w:t>
            </w:r>
          </w:p>
        </w:tc>
      </w:tr>
      <w:tr w:rsidR="007D54A2" w:rsidRPr="007D54A2" w14:paraId="4BACFB25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34560" w14:textId="2A0133C1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889707A" w14:textId="5D463215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6/184(19·6%)</w:t>
            </w:r>
          </w:p>
        </w:tc>
      </w:tr>
      <w:tr w:rsidR="007D54A2" w:rsidRPr="007D54A2" w14:paraId="61249118" w14:textId="77777777" w:rsidTr="008860A2">
        <w:trPr>
          <w:trHeight w:val="62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B99FA" w14:textId="79FDC81B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Very uncomfort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1BED601" w14:textId="3105A1C5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3/184(23·4%)</w:t>
            </w:r>
          </w:p>
        </w:tc>
      </w:tr>
      <w:tr w:rsidR="007D54A2" w:rsidRPr="007D54A2" w14:paraId="63E4F88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F306A" w14:textId="63806DD1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Worst pain imaginab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7514586" w14:textId="063146FC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1/184(6·0%)</w:t>
            </w:r>
          </w:p>
        </w:tc>
      </w:tr>
      <w:tr w:rsidR="007D54A2" w:rsidRPr="007D54A2" w14:paraId="552BFE57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00F04" w14:textId="01E7AF9A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2ECE579" w14:textId="1A585914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6 / 230 (20</w:t>
            </w:r>
            <w:r w:rsidR="006622C8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0%)</w:t>
            </w:r>
          </w:p>
        </w:tc>
      </w:tr>
      <w:tr w:rsidR="007D54A2" w:rsidRPr="007D54A2" w14:paraId="05CDB62C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92FF8" w14:textId="6414E3A5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41F7D7" w14:textId="77777777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14260EB0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58E7" w14:textId="6DDECFEE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linical team experience of device remov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A96220" w14:textId="17DBD6D9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D54A2" w:rsidRPr="007D54A2" w14:paraId="1C867CE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3E19" w14:textId="64EA754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Eas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470F57D" w14:textId="6C545311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03/172(59·9%)</w:t>
            </w:r>
          </w:p>
        </w:tc>
      </w:tr>
      <w:tr w:rsidR="007D54A2" w:rsidRPr="007D54A2" w14:paraId="062E4665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352A2" w14:textId="05577FCC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Moderately eas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935F614" w14:textId="765F5786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0/172(17·4%)</w:t>
            </w:r>
          </w:p>
        </w:tc>
      </w:tr>
      <w:tr w:rsidR="007D54A2" w:rsidRPr="007D54A2" w14:paraId="6032507D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F3E19" w14:textId="3D911F49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ither easy nor 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30E21C4" w14:textId="1A361A63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5/172(8·7%)</w:t>
            </w:r>
          </w:p>
        </w:tc>
      </w:tr>
      <w:tr w:rsidR="007D54A2" w:rsidRPr="007D54A2" w14:paraId="0CAC7965" w14:textId="77777777" w:rsidTr="000F4841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6C805" w14:textId="12777E03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7741DEB" w14:textId="7A45A000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1/172(12·2%)</w:t>
            </w:r>
          </w:p>
        </w:tc>
      </w:tr>
      <w:tr w:rsidR="007D54A2" w:rsidRPr="007D54A2" w14:paraId="2D45D991" w14:textId="77777777" w:rsidTr="0080189D"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10B68" w14:textId="7212E21F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Very diffic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B1F5D29" w14:textId="20DB07C8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3/172(1·7%)</w:t>
            </w:r>
          </w:p>
        </w:tc>
      </w:tr>
      <w:tr w:rsidR="007D54A2" w:rsidRPr="007D54A2" w14:paraId="6A5212EE" w14:textId="77777777" w:rsidTr="000F4841">
        <w:tc>
          <w:tcPr>
            <w:tcW w:w="5245" w:type="dxa"/>
            <w:gridSpan w:val="2"/>
            <w:tcBorders>
              <w:top w:val="nil"/>
              <w:left w:val="nil"/>
              <w:right w:val="nil"/>
            </w:tcBorders>
          </w:tcPr>
          <w:p w14:paraId="3E70AC45" w14:textId="3C020384" w:rsidR="00CA5A6A" w:rsidRPr="007D54A2" w:rsidRDefault="00CA5A6A" w:rsidP="00CA5A6A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o response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038D99CD" w14:textId="1389FF24" w:rsidR="00CA5A6A" w:rsidRPr="007D54A2" w:rsidRDefault="00CA5A6A" w:rsidP="00CA5A6A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58 / 230 (25</w:t>
            </w:r>
            <w:r w:rsidR="006622C8" w:rsidRPr="007D54A2">
              <w:rPr>
                <w:rFonts w:cs="Arial"/>
                <w:color w:val="000000" w:themeColor="text1"/>
                <w:szCs w:val="22"/>
              </w:rPr>
              <w:t>·</w:t>
            </w:r>
            <w:r w:rsidRPr="007D54A2">
              <w:rPr>
                <w:rFonts w:cs="Arial"/>
                <w:color w:val="000000" w:themeColor="text1"/>
                <w:szCs w:val="22"/>
              </w:rPr>
              <w:t>2%)</w:t>
            </w:r>
          </w:p>
        </w:tc>
      </w:tr>
    </w:tbl>
    <w:p w14:paraId="524304D8" w14:textId="7753AF2B" w:rsidR="00C63E8B" w:rsidRPr="007D54A2" w:rsidRDefault="00C63E8B">
      <w:pPr>
        <w:rPr>
          <w:rFonts w:cs="Arial"/>
          <w:color w:val="000000" w:themeColor="text1"/>
          <w:szCs w:val="22"/>
        </w:rPr>
      </w:pPr>
    </w:p>
    <w:p w14:paraId="64270B03" w14:textId="77777777" w:rsidR="0080189D" w:rsidRPr="007D54A2" w:rsidRDefault="0080189D" w:rsidP="008C3292">
      <w:pPr>
        <w:rPr>
          <w:rFonts w:cs="Arial"/>
          <w:b/>
          <w:bCs/>
          <w:color w:val="000000" w:themeColor="text1"/>
          <w:szCs w:val="22"/>
        </w:rPr>
      </w:pPr>
    </w:p>
    <w:p w14:paraId="17B405DA" w14:textId="29A32632" w:rsidR="00980B0D" w:rsidRPr="007D54A2" w:rsidRDefault="00980B0D">
      <w:pPr>
        <w:rPr>
          <w:rFonts w:cs="Arial"/>
          <w:b/>
          <w:bCs/>
          <w:color w:val="000000" w:themeColor="text1"/>
          <w:szCs w:val="22"/>
        </w:rPr>
      </w:pPr>
      <w:r w:rsidRPr="007D54A2">
        <w:rPr>
          <w:rFonts w:cs="Arial"/>
          <w:b/>
          <w:bCs/>
          <w:color w:val="000000" w:themeColor="text1"/>
          <w:szCs w:val="22"/>
        </w:rPr>
        <w:lastRenderedPageBreak/>
        <w:br w:type="page"/>
      </w:r>
    </w:p>
    <w:p w14:paraId="72FD19DD" w14:textId="77777777" w:rsidR="0080189D" w:rsidRPr="007D54A2" w:rsidRDefault="0080189D" w:rsidP="008C3292">
      <w:pPr>
        <w:rPr>
          <w:rFonts w:cs="Arial"/>
          <w:b/>
          <w:bCs/>
          <w:color w:val="000000" w:themeColor="text1"/>
          <w:szCs w:val="22"/>
        </w:rPr>
      </w:pPr>
    </w:p>
    <w:sectPr w:rsidR="0080189D" w:rsidRPr="007D54A2" w:rsidSect="00321247">
      <w:pgSz w:w="16840" w:h="11900" w:orient="landscape"/>
      <w:pgMar w:top="1440" w:right="19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AC58F6"/>
    <w:multiLevelType w:val="hybridMultilevel"/>
    <w:tmpl w:val="A122207E"/>
    <w:lvl w:ilvl="0" w:tplc="02AE1D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A2512"/>
    <w:multiLevelType w:val="hybridMultilevel"/>
    <w:tmpl w:val="021403AE"/>
    <w:lvl w:ilvl="0" w:tplc="C30ACD7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D37"/>
    <w:rsid w:val="00003416"/>
    <w:rsid w:val="00014564"/>
    <w:rsid w:val="00024E22"/>
    <w:rsid w:val="0002689E"/>
    <w:rsid w:val="00035C33"/>
    <w:rsid w:val="00035D9E"/>
    <w:rsid w:val="0003718D"/>
    <w:rsid w:val="00040C55"/>
    <w:rsid w:val="00041229"/>
    <w:rsid w:val="00041D8C"/>
    <w:rsid w:val="00044E3D"/>
    <w:rsid w:val="00055443"/>
    <w:rsid w:val="000562FE"/>
    <w:rsid w:val="00057DBD"/>
    <w:rsid w:val="000706C6"/>
    <w:rsid w:val="00073702"/>
    <w:rsid w:val="000779C7"/>
    <w:rsid w:val="00095CF8"/>
    <w:rsid w:val="00096749"/>
    <w:rsid w:val="000A1006"/>
    <w:rsid w:val="000A417E"/>
    <w:rsid w:val="000B1EFF"/>
    <w:rsid w:val="000C399D"/>
    <w:rsid w:val="000D0976"/>
    <w:rsid w:val="000D0E96"/>
    <w:rsid w:val="000D36A7"/>
    <w:rsid w:val="000D3820"/>
    <w:rsid w:val="000D7944"/>
    <w:rsid w:val="000E42B9"/>
    <w:rsid w:val="000F4841"/>
    <w:rsid w:val="000F4A77"/>
    <w:rsid w:val="000F59A5"/>
    <w:rsid w:val="00103AF3"/>
    <w:rsid w:val="00111418"/>
    <w:rsid w:val="001150BD"/>
    <w:rsid w:val="00122214"/>
    <w:rsid w:val="00124840"/>
    <w:rsid w:val="00124901"/>
    <w:rsid w:val="00132572"/>
    <w:rsid w:val="001367B9"/>
    <w:rsid w:val="00145720"/>
    <w:rsid w:val="00145776"/>
    <w:rsid w:val="001469B5"/>
    <w:rsid w:val="00167307"/>
    <w:rsid w:val="00167781"/>
    <w:rsid w:val="00173907"/>
    <w:rsid w:val="00174A69"/>
    <w:rsid w:val="001777CB"/>
    <w:rsid w:val="00177B14"/>
    <w:rsid w:val="001846AD"/>
    <w:rsid w:val="00186D4D"/>
    <w:rsid w:val="0019338D"/>
    <w:rsid w:val="001A1E49"/>
    <w:rsid w:val="001A3698"/>
    <w:rsid w:val="001B1670"/>
    <w:rsid w:val="001C4B8D"/>
    <w:rsid w:val="001D1BAE"/>
    <w:rsid w:val="001E3277"/>
    <w:rsid w:val="001E7044"/>
    <w:rsid w:val="001F3EDE"/>
    <w:rsid w:val="001F547A"/>
    <w:rsid w:val="00201860"/>
    <w:rsid w:val="002043DD"/>
    <w:rsid w:val="00204C93"/>
    <w:rsid w:val="00207632"/>
    <w:rsid w:val="00215809"/>
    <w:rsid w:val="0022626C"/>
    <w:rsid w:val="00231522"/>
    <w:rsid w:val="00235E9B"/>
    <w:rsid w:val="002361C6"/>
    <w:rsid w:val="00236F41"/>
    <w:rsid w:val="00254A25"/>
    <w:rsid w:val="00254E87"/>
    <w:rsid w:val="00256CDE"/>
    <w:rsid w:val="00262C66"/>
    <w:rsid w:val="0026384F"/>
    <w:rsid w:val="00270A61"/>
    <w:rsid w:val="00274E6E"/>
    <w:rsid w:val="0027716E"/>
    <w:rsid w:val="00277482"/>
    <w:rsid w:val="00277D2E"/>
    <w:rsid w:val="002815BA"/>
    <w:rsid w:val="00281941"/>
    <w:rsid w:val="00282693"/>
    <w:rsid w:val="00282B33"/>
    <w:rsid w:val="002936DD"/>
    <w:rsid w:val="002A5B22"/>
    <w:rsid w:val="002A73CA"/>
    <w:rsid w:val="002A73F4"/>
    <w:rsid w:val="002B58BB"/>
    <w:rsid w:val="002C0CB8"/>
    <w:rsid w:val="002C2F87"/>
    <w:rsid w:val="002C6A2F"/>
    <w:rsid w:val="002D6B09"/>
    <w:rsid w:val="002E72BD"/>
    <w:rsid w:val="002E7856"/>
    <w:rsid w:val="002F166F"/>
    <w:rsid w:val="003038E3"/>
    <w:rsid w:val="00303F1C"/>
    <w:rsid w:val="00321247"/>
    <w:rsid w:val="00321ACA"/>
    <w:rsid w:val="00323BD7"/>
    <w:rsid w:val="00326741"/>
    <w:rsid w:val="00335EFC"/>
    <w:rsid w:val="00344EEE"/>
    <w:rsid w:val="00345783"/>
    <w:rsid w:val="00347E84"/>
    <w:rsid w:val="00356BCD"/>
    <w:rsid w:val="00362EBA"/>
    <w:rsid w:val="00363527"/>
    <w:rsid w:val="003658D8"/>
    <w:rsid w:val="00373E67"/>
    <w:rsid w:val="00377658"/>
    <w:rsid w:val="00385D8B"/>
    <w:rsid w:val="00391857"/>
    <w:rsid w:val="003962BB"/>
    <w:rsid w:val="003A1D05"/>
    <w:rsid w:val="003B1CDA"/>
    <w:rsid w:val="003B75B1"/>
    <w:rsid w:val="003B7C39"/>
    <w:rsid w:val="003C2CCA"/>
    <w:rsid w:val="003C5224"/>
    <w:rsid w:val="003D3AE6"/>
    <w:rsid w:val="003D3F58"/>
    <w:rsid w:val="003D7AB0"/>
    <w:rsid w:val="003E1E7F"/>
    <w:rsid w:val="003E3DA3"/>
    <w:rsid w:val="00406674"/>
    <w:rsid w:val="00436A87"/>
    <w:rsid w:val="00436F3F"/>
    <w:rsid w:val="00440ABA"/>
    <w:rsid w:val="00442CB3"/>
    <w:rsid w:val="00444D1D"/>
    <w:rsid w:val="00447B15"/>
    <w:rsid w:val="00451391"/>
    <w:rsid w:val="00453E7C"/>
    <w:rsid w:val="00464151"/>
    <w:rsid w:val="0046651B"/>
    <w:rsid w:val="00477B0C"/>
    <w:rsid w:val="00480286"/>
    <w:rsid w:val="004819FC"/>
    <w:rsid w:val="00481CF4"/>
    <w:rsid w:val="004870B5"/>
    <w:rsid w:val="004A7236"/>
    <w:rsid w:val="004A765A"/>
    <w:rsid w:val="004B28CE"/>
    <w:rsid w:val="004B2DA0"/>
    <w:rsid w:val="004B5253"/>
    <w:rsid w:val="004C092D"/>
    <w:rsid w:val="004C1305"/>
    <w:rsid w:val="004C5FAE"/>
    <w:rsid w:val="004D24E1"/>
    <w:rsid w:val="004D2F2E"/>
    <w:rsid w:val="004D3131"/>
    <w:rsid w:val="004E3045"/>
    <w:rsid w:val="004E5E18"/>
    <w:rsid w:val="004F042E"/>
    <w:rsid w:val="004F0730"/>
    <w:rsid w:val="004F0946"/>
    <w:rsid w:val="004F73F4"/>
    <w:rsid w:val="00506091"/>
    <w:rsid w:val="00513B79"/>
    <w:rsid w:val="005172E9"/>
    <w:rsid w:val="00531486"/>
    <w:rsid w:val="0053225D"/>
    <w:rsid w:val="00533DBE"/>
    <w:rsid w:val="005372A0"/>
    <w:rsid w:val="0054738B"/>
    <w:rsid w:val="00547D76"/>
    <w:rsid w:val="005509B8"/>
    <w:rsid w:val="00552E9F"/>
    <w:rsid w:val="005566AF"/>
    <w:rsid w:val="005613C2"/>
    <w:rsid w:val="00563E23"/>
    <w:rsid w:val="0056766A"/>
    <w:rsid w:val="00572114"/>
    <w:rsid w:val="00573094"/>
    <w:rsid w:val="005731F4"/>
    <w:rsid w:val="00580669"/>
    <w:rsid w:val="00581244"/>
    <w:rsid w:val="005849DF"/>
    <w:rsid w:val="0059061C"/>
    <w:rsid w:val="005909B3"/>
    <w:rsid w:val="00590B5D"/>
    <w:rsid w:val="00591B82"/>
    <w:rsid w:val="00593376"/>
    <w:rsid w:val="005A4232"/>
    <w:rsid w:val="005A6646"/>
    <w:rsid w:val="005B46BF"/>
    <w:rsid w:val="005B5890"/>
    <w:rsid w:val="005B7299"/>
    <w:rsid w:val="005B7F5C"/>
    <w:rsid w:val="005C1D37"/>
    <w:rsid w:val="005D415B"/>
    <w:rsid w:val="005D60CB"/>
    <w:rsid w:val="005E48F3"/>
    <w:rsid w:val="00607A7F"/>
    <w:rsid w:val="00611E40"/>
    <w:rsid w:val="00617223"/>
    <w:rsid w:val="00621603"/>
    <w:rsid w:val="00624FBC"/>
    <w:rsid w:val="00633D2F"/>
    <w:rsid w:val="0064233C"/>
    <w:rsid w:val="00643B71"/>
    <w:rsid w:val="006622C8"/>
    <w:rsid w:val="00664BE3"/>
    <w:rsid w:val="006664CE"/>
    <w:rsid w:val="00672F7B"/>
    <w:rsid w:val="00674EF9"/>
    <w:rsid w:val="00681DAA"/>
    <w:rsid w:val="00683148"/>
    <w:rsid w:val="0068407E"/>
    <w:rsid w:val="0068570F"/>
    <w:rsid w:val="00691FC9"/>
    <w:rsid w:val="00697451"/>
    <w:rsid w:val="006B0088"/>
    <w:rsid w:val="006B3363"/>
    <w:rsid w:val="006B39EA"/>
    <w:rsid w:val="006C04CF"/>
    <w:rsid w:val="006C165C"/>
    <w:rsid w:val="006C183F"/>
    <w:rsid w:val="006C51DF"/>
    <w:rsid w:val="006D034B"/>
    <w:rsid w:val="006D44FD"/>
    <w:rsid w:val="006D6029"/>
    <w:rsid w:val="006D6704"/>
    <w:rsid w:val="006F5C03"/>
    <w:rsid w:val="006F7F4F"/>
    <w:rsid w:val="00701877"/>
    <w:rsid w:val="00706939"/>
    <w:rsid w:val="007168C0"/>
    <w:rsid w:val="00717384"/>
    <w:rsid w:val="00735F03"/>
    <w:rsid w:val="0074072D"/>
    <w:rsid w:val="007430F1"/>
    <w:rsid w:val="00744804"/>
    <w:rsid w:val="00766C81"/>
    <w:rsid w:val="00767057"/>
    <w:rsid w:val="00770EAC"/>
    <w:rsid w:val="00770FEE"/>
    <w:rsid w:val="00776F2B"/>
    <w:rsid w:val="0078167E"/>
    <w:rsid w:val="00781712"/>
    <w:rsid w:val="00786611"/>
    <w:rsid w:val="007972A3"/>
    <w:rsid w:val="007A789A"/>
    <w:rsid w:val="007B16DA"/>
    <w:rsid w:val="007B52DD"/>
    <w:rsid w:val="007B7166"/>
    <w:rsid w:val="007C2AD6"/>
    <w:rsid w:val="007C4053"/>
    <w:rsid w:val="007C4679"/>
    <w:rsid w:val="007D01A9"/>
    <w:rsid w:val="007D091C"/>
    <w:rsid w:val="007D0DF2"/>
    <w:rsid w:val="007D2DC8"/>
    <w:rsid w:val="007D54A2"/>
    <w:rsid w:val="007D7CD5"/>
    <w:rsid w:val="007F1A9C"/>
    <w:rsid w:val="007F54D8"/>
    <w:rsid w:val="008015BB"/>
    <w:rsid w:val="0080189D"/>
    <w:rsid w:val="00805EB7"/>
    <w:rsid w:val="008136EE"/>
    <w:rsid w:val="0081602B"/>
    <w:rsid w:val="008171AD"/>
    <w:rsid w:val="00820914"/>
    <w:rsid w:val="00821433"/>
    <w:rsid w:val="00852A6C"/>
    <w:rsid w:val="00853723"/>
    <w:rsid w:val="00856D70"/>
    <w:rsid w:val="0087536F"/>
    <w:rsid w:val="008860A2"/>
    <w:rsid w:val="0088662A"/>
    <w:rsid w:val="008A6CD6"/>
    <w:rsid w:val="008B2A09"/>
    <w:rsid w:val="008B4328"/>
    <w:rsid w:val="008B55FE"/>
    <w:rsid w:val="008B756B"/>
    <w:rsid w:val="008C1ABC"/>
    <w:rsid w:val="008C3292"/>
    <w:rsid w:val="008C75BC"/>
    <w:rsid w:val="008D2DAA"/>
    <w:rsid w:val="008F54E2"/>
    <w:rsid w:val="008F5D68"/>
    <w:rsid w:val="00901FA2"/>
    <w:rsid w:val="00904A9D"/>
    <w:rsid w:val="009055F9"/>
    <w:rsid w:val="009125A7"/>
    <w:rsid w:val="00912826"/>
    <w:rsid w:val="009152CE"/>
    <w:rsid w:val="00923B60"/>
    <w:rsid w:val="00926391"/>
    <w:rsid w:val="00927EC6"/>
    <w:rsid w:val="0093206D"/>
    <w:rsid w:val="00940DF6"/>
    <w:rsid w:val="009438B1"/>
    <w:rsid w:val="00957BAE"/>
    <w:rsid w:val="00966D1D"/>
    <w:rsid w:val="00980B0D"/>
    <w:rsid w:val="00983CDF"/>
    <w:rsid w:val="00992F10"/>
    <w:rsid w:val="009956CF"/>
    <w:rsid w:val="00996D00"/>
    <w:rsid w:val="009A2EE9"/>
    <w:rsid w:val="009B14E2"/>
    <w:rsid w:val="009B33D6"/>
    <w:rsid w:val="009C1371"/>
    <w:rsid w:val="009C5AEA"/>
    <w:rsid w:val="009C5C17"/>
    <w:rsid w:val="009D6DD8"/>
    <w:rsid w:val="009E4BDF"/>
    <w:rsid w:val="009E6031"/>
    <w:rsid w:val="009F019E"/>
    <w:rsid w:val="009F020C"/>
    <w:rsid w:val="009F39EA"/>
    <w:rsid w:val="009F4902"/>
    <w:rsid w:val="00A0067A"/>
    <w:rsid w:val="00A01C22"/>
    <w:rsid w:val="00A02696"/>
    <w:rsid w:val="00A132B6"/>
    <w:rsid w:val="00A157EF"/>
    <w:rsid w:val="00A21768"/>
    <w:rsid w:val="00A305BC"/>
    <w:rsid w:val="00A32E92"/>
    <w:rsid w:val="00A35D4A"/>
    <w:rsid w:val="00A53430"/>
    <w:rsid w:val="00A666BB"/>
    <w:rsid w:val="00A6723F"/>
    <w:rsid w:val="00A86C75"/>
    <w:rsid w:val="00AA29EE"/>
    <w:rsid w:val="00AA3BFD"/>
    <w:rsid w:val="00AB7304"/>
    <w:rsid w:val="00AC0B24"/>
    <w:rsid w:val="00AC0C86"/>
    <w:rsid w:val="00AC35DC"/>
    <w:rsid w:val="00AE4AFA"/>
    <w:rsid w:val="00AF1651"/>
    <w:rsid w:val="00AF1EE4"/>
    <w:rsid w:val="00B01C9F"/>
    <w:rsid w:val="00B20B26"/>
    <w:rsid w:val="00B24DDD"/>
    <w:rsid w:val="00B31BFC"/>
    <w:rsid w:val="00B32109"/>
    <w:rsid w:val="00B402D9"/>
    <w:rsid w:val="00B46046"/>
    <w:rsid w:val="00B579C2"/>
    <w:rsid w:val="00B6197F"/>
    <w:rsid w:val="00B72719"/>
    <w:rsid w:val="00B77A57"/>
    <w:rsid w:val="00B81C7B"/>
    <w:rsid w:val="00B83C99"/>
    <w:rsid w:val="00B96A1D"/>
    <w:rsid w:val="00BA390C"/>
    <w:rsid w:val="00BA3F2F"/>
    <w:rsid w:val="00BD4A58"/>
    <w:rsid w:val="00BD593B"/>
    <w:rsid w:val="00BD66EF"/>
    <w:rsid w:val="00BE51BD"/>
    <w:rsid w:val="00BF18E8"/>
    <w:rsid w:val="00BF24D8"/>
    <w:rsid w:val="00C073C3"/>
    <w:rsid w:val="00C11B45"/>
    <w:rsid w:val="00C16CDC"/>
    <w:rsid w:val="00C36E6E"/>
    <w:rsid w:val="00C42891"/>
    <w:rsid w:val="00C4523D"/>
    <w:rsid w:val="00C455C9"/>
    <w:rsid w:val="00C4661D"/>
    <w:rsid w:val="00C50050"/>
    <w:rsid w:val="00C53C4A"/>
    <w:rsid w:val="00C63E8B"/>
    <w:rsid w:val="00C6448B"/>
    <w:rsid w:val="00C65E25"/>
    <w:rsid w:val="00C72FF4"/>
    <w:rsid w:val="00C86005"/>
    <w:rsid w:val="00C877F7"/>
    <w:rsid w:val="00C90D84"/>
    <w:rsid w:val="00C95533"/>
    <w:rsid w:val="00C95BB4"/>
    <w:rsid w:val="00CA5A6A"/>
    <w:rsid w:val="00CB34EE"/>
    <w:rsid w:val="00CB70C3"/>
    <w:rsid w:val="00CC4FF4"/>
    <w:rsid w:val="00CD1118"/>
    <w:rsid w:val="00CD6244"/>
    <w:rsid w:val="00CE4A86"/>
    <w:rsid w:val="00CF11FD"/>
    <w:rsid w:val="00CF3AF3"/>
    <w:rsid w:val="00D01113"/>
    <w:rsid w:val="00D06C75"/>
    <w:rsid w:val="00D104DA"/>
    <w:rsid w:val="00D23B76"/>
    <w:rsid w:val="00D24684"/>
    <w:rsid w:val="00D37646"/>
    <w:rsid w:val="00D403AC"/>
    <w:rsid w:val="00D51AE5"/>
    <w:rsid w:val="00D532C7"/>
    <w:rsid w:val="00D541A3"/>
    <w:rsid w:val="00D541E9"/>
    <w:rsid w:val="00D567A9"/>
    <w:rsid w:val="00D62B30"/>
    <w:rsid w:val="00D72BA2"/>
    <w:rsid w:val="00D7311F"/>
    <w:rsid w:val="00D80BEC"/>
    <w:rsid w:val="00D81FF2"/>
    <w:rsid w:val="00D8484C"/>
    <w:rsid w:val="00D86C83"/>
    <w:rsid w:val="00D870CF"/>
    <w:rsid w:val="00D94DE6"/>
    <w:rsid w:val="00DA5CD6"/>
    <w:rsid w:val="00DD37AC"/>
    <w:rsid w:val="00DE7C8E"/>
    <w:rsid w:val="00DF2D70"/>
    <w:rsid w:val="00E03964"/>
    <w:rsid w:val="00E03A5D"/>
    <w:rsid w:val="00E21BAA"/>
    <w:rsid w:val="00E2403F"/>
    <w:rsid w:val="00E2485C"/>
    <w:rsid w:val="00E55821"/>
    <w:rsid w:val="00E57DFB"/>
    <w:rsid w:val="00E65FD5"/>
    <w:rsid w:val="00E739E3"/>
    <w:rsid w:val="00E776E9"/>
    <w:rsid w:val="00E86CC9"/>
    <w:rsid w:val="00E908AF"/>
    <w:rsid w:val="00E91214"/>
    <w:rsid w:val="00EA5A31"/>
    <w:rsid w:val="00EB1091"/>
    <w:rsid w:val="00EB52DC"/>
    <w:rsid w:val="00EC65BB"/>
    <w:rsid w:val="00EC6AB9"/>
    <w:rsid w:val="00ED71A9"/>
    <w:rsid w:val="00EE00A2"/>
    <w:rsid w:val="00EF4FCB"/>
    <w:rsid w:val="00EF7415"/>
    <w:rsid w:val="00EF7CF7"/>
    <w:rsid w:val="00F011F2"/>
    <w:rsid w:val="00F14F21"/>
    <w:rsid w:val="00F168A6"/>
    <w:rsid w:val="00F241E1"/>
    <w:rsid w:val="00F330C0"/>
    <w:rsid w:val="00F42998"/>
    <w:rsid w:val="00F4416E"/>
    <w:rsid w:val="00F52005"/>
    <w:rsid w:val="00F55408"/>
    <w:rsid w:val="00F60A1B"/>
    <w:rsid w:val="00F7274A"/>
    <w:rsid w:val="00F8125A"/>
    <w:rsid w:val="00F96B0F"/>
    <w:rsid w:val="00FA6416"/>
    <w:rsid w:val="00FB778A"/>
    <w:rsid w:val="00FB790D"/>
    <w:rsid w:val="00FE0E8D"/>
    <w:rsid w:val="00FE0FB3"/>
    <w:rsid w:val="00FE1F18"/>
    <w:rsid w:val="00FE5030"/>
    <w:rsid w:val="00FE5333"/>
    <w:rsid w:val="00FF31CC"/>
    <w:rsid w:val="00FF4530"/>
    <w:rsid w:val="00FF512D"/>
    <w:rsid w:val="00FF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6D0FB"/>
  <w15:chartTrackingRefBased/>
  <w15:docId w15:val="{EE91531E-801F-BD4A-BF68-EA8758B8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D37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1D37"/>
    <w:pPr>
      <w:spacing w:after="200"/>
    </w:pPr>
    <w:rPr>
      <w:rFonts w:eastAsiaTheme="minorEastAsia"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0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9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9B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809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4E3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4E3D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035C33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FB778A"/>
    <w:pPr>
      <w:ind w:left="720"/>
      <w:contextualSpacing/>
    </w:pPr>
  </w:style>
  <w:style w:type="paragraph" w:customStyle="1" w:styleId="TableNote">
    <w:name w:val="TableNote"/>
    <w:basedOn w:val="Normal"/>
    <w:rsid w:val="004B2DA0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4B2DA0"/>
    <w:pPr>
      <w:spacing w:before="12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4B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3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orman</dc:creator>
  <cp:keywords/>
  <dc:description/>
  <cp:lastModifiedBy>Jane Norman</cp:lastModifiedBy>
  <cp:revision>3</cp:revision>
  <cp:lastPrinted>2020-11-11T16:00:00Z</cp:lastPrinted>
  <dcterms:created xsi:type="dcterms:W3CDTF">2020-12-05T15:53:00Z</dcterms:created>
  <dcterms:modified xsi:type="dcterms:W3CDTF">2020-12-14T20:24:00Z</dcterms:modified>
</cp:coreProperties>
</file>